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C2FBE" w14:textId="77777777" w:rsidR="00CC30E6" w:rsidRPr="00962FCB" w:rsidRDefault="00CC30E6" w:rsidP="00CC30E6">
      <w:pPr>
        <w:spacing w:before="0" w:after="200" w:line="276" w:lineRule="auto"/>
        <w:rPr>
          <w:color w:val="000000" w:themeColor="text1"/>
        </w:rPr>
      </w:pPr>
    </w:p>
    <w:tbl>
      <w:tblPr>
        <w:tblW w:w="1285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55"/>
        <w:gridCol w:w="1055"/>
        <w:gridCol w:w="1009"/>
        <w:gridCol w:w="1130"/>
        <w:gridCol w:w="1251"/>
        <w:gridCol w:w="1055"/>
        <w:gridCol w:w="1251"/>
      </w:tblGrid>
      <w:tr w:rsidR="00CC30E6" w:rsidRPr="00962FCB" w14:paraId="0F8F3911" w14:textId="77777777" w:rsidTr="00C45140">
        <w:trPr>
          <w:trHeight w:val="379"/>
        </w:trPr>
        <w:tc>
          <w:tcPr>
            <w:tcW w:w="7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05D40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Appendix Table 1-2. Survival analysis (Cox </w:t>
            </w:r>
            <w:proofErr w:type="gramStart"/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regression)  -</w:t>
            </w:r>
            <w:proofErr w:type="gramEnd"/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 xml:space="preserve"> Girl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0FD4" w14:textId="77777777" w:rsidR="00CC30E6" w:rsidRPr="00962FCB" w:rsidRDefault="00CC30E6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A1EF7" w14:textId="77777777" w:rsidR="00CC30E6" w:rsidRPr="00962FCB" w:rsidRDefault="00CC30E6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2D99A" w14:textId="77777777" w:rsidR="00CC30E6" w:rsidRPr="00962FCB" w:rsidRDefault="00CC30E6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A3B0" w14:textId="77777777" w:rsidR="00CC30E6" w:rsidRPr="00962FCB" w:rsidRDefault="00CC30E6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E805E" w14:textId="77777777" w:rsidR="00CC30E6" w:rsidRPr="00962FCB" w:rsidRDefault="00CC30E6" w:rsidP="00C45140">
            <w:pPr>
              <w:spacing w:before="0" w:after="0"/>
              <w:rPr>
                <w:rFonts w:ascii="맑은 고딕" w:eastAsia="맑은 고딕" w:hAnsi="맑은 고딕" w:cs="굴림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ascii="맑은 고딕" w:eastAsia="맑은 고딕" w:hAnsi="맑은 고딕" w:cs="굴림" w:hint="eastAsia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C30E6" w:rsidRPr="00962FCB" w14:paraId="586E234E" w14:textId="77777777" w:rsidTr="00C45140">
        <w:trPr>
          <w:trHeight w:val="624"/>
        </w:trPr>
        <w:tc>
          <w:tcPr>
            <w:tcW w:w="6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D0D62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711AA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Coef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7D6EE9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S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4DDC6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p-valu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8CDBF5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Hazard</w:t>
            </w: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br/>
              <w:t>Ratio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DF167B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 xml:space="preserve">95% Hazard Ratio </w:t>
            </w: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br/>
              <w:t>Confidence Limits</w:t>
            </w:r>
          </w:p>
        </w:tc>
      </w:tr>
      <w:tr w:rsidR="00CC30E6" w:rsidRPr="00962FCB" w14:paraId="282FF875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D5123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Baseline 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E7178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40CEC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064D2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890C6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6D685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076F3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C30E6" w:rsidRPr="00962FCB" w14:paraId="65C75191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B7279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  Baseline age 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≤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 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38138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12573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67A08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442CB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674D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EAAB2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C30E6" w:rsidRPr="00962FCB" w14:paraId="5B943CFB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11EE3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7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≤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Baseline age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≤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AC3EF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-0.11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B56A7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52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832A9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83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C701C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89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5BF9C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32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48A8F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2.4880</w:t>
            </w:r>
          </w:p>
        </w:tc>
      </w:tr>
      <w:tr w:rsidR="00CC30E6" w:rsidRPr="00962FCB" w14:paraId="13DCF15D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44964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Baseline age</w:t>
            </w:r>
            <w:r w:rsidRPr="00962FCB">
              <w:rPr>
                <w:rFonts w:ascii="맑은 고딕" w:eastAsia="맑은 고딕" w:hAnsi="맑은 고딕" w:cs="Times New Roman" w:hint="eastAsia"/>
                <w:color w:val="000000" w:themeColor="text1"/>
                <w:sz w:val="22"/>
                <w:lang w:eastAsia="ko-KR"/>
              </w:rPr>
              <w:t>≥</w:t>
            </w: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063DD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-0.41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C34B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54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7DBF4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45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DF2F6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66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A09C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22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440F7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9420</w:t>
            </w:r>
          </w:p>
        </w:tc>
      </w:tr>
      <w:tr w:rsidR="00CC30E6" w:rsidRPr="00962FCB" w14:paraId="59FA7F22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44804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 xml:space="preserve">Baseline height SDS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B8303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2.99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07D3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46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D556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&lt;.0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B1A1B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20.06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8428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8.079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BC03B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49.8500</w:t>
            </w:r>
          </w:p>
        </w:tc>
      </w:tr>
      <w:tr w:rsidR="00CC30E6" w:rsidRPr="00962FCB" w14:paraId="3E915329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242C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Birth weight (kg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B09B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19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817A1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59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F55EC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74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04828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21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CDF19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37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7C79B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3.8920</w:t>
            </w:r>
          </w:p>
        </w:tc>
      </w:tr>
      <w:tr w:rsidR="00CC30E6" w:rsidRPr="00962FCB" w14:paraId="63E60BAB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01B2B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  <w:lang w:eastAsia="ko-KR"/>
              </w:rPr>
              <w:t>Midparental height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2135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08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A6E6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06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4ABAF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17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2228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09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A1A3F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96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DA1D4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2390</w:t>
            </w:r>
          </w:p>
        </w:tc>
      </w:tr>
      <w:tr w:rsidR="00CC30E6" w:rsidRPr="00962FCB" w14:paraId="2E3E1AFA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A8E2B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b/>
                <w:bCs/>
                <w:color w:val="000000" w:themeColor="text1"/>
                <w:sz w:val="22"/>
                <w:lang w:eastAsia="ko-KR"/>
              </w:rPr>
              <w:t>Treatment device typ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CC271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C3316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71CA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A1EF6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9AC6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8602B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C30E6" w:rsidRPr="00962FCB" w14:paraId="54E28707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BBFE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- Needle &amp; Syringe Type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1CA95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Ref.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5584C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2EDA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7654C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5D114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2B625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C30E6" w:rsidRPr="00962FCB" w14:paraId="0D73D679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2EC5D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- Automatic Pen Type or Electronic device Typ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276F1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11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B625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42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84EE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78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16FFB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1.12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1E201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0.48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7F08C" w14:textId="77777777" w:rsidR="00CC30E6" w:rsidRPr="00962FCB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>2.6000</w:t>
            </w:r>
          </w:p>
        </w:tc>
      </w:tr>
      <w:tr w:rsidR="00CC30E6" w:rsidRPr="009561C8" w14:paraId="5F4DE7BD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7887F" w14:textId="77777777" w:rsidR="00CC30E6" w:rsidRPr="009561C8" w:rsidRDefault="00CC30E6" w:rsidP="00C45140">
            <w:pPr>
              <w:spacing w:before="0" w:after="0"/>
              <w:rPr>
                <w:rFonts w:eastAsia="맑은 고딕" w:cs="Times New Roman"/>
                <w:b/>
                <w:bCs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/>
                <w:b/>
                <w:bCs/>
                <w:color w:val="00B050"/>
                <w:sz w:val="22"/>
                <w:lang w:eastAsia="ko-KR"/>
              </w:rPr>
              <w:t xml:space="preserve">GH </w:t>
            </w:r>
            <w:r w:rsidRPr="009561C8">
              <w:rPr>
                <w:rFonts w:eastAsia="맑은 고딕" w:cs="Times New Roman" w:hint="eastAsia"/>
                <w:b/>
                <w:bCs/>
                <w:color w:val="00B050"/>
                <w:sz w:val="22"/>
                <w:lang w:eastAsia="ko-KR"/>
              </w:rPr>
              <w:t>dose</w:t>
            </w:r>
            <w:r w:rsidRPr="009561C8">
              <w:rPr>
                <w:rFonts w:eastAsia="맑은 고딕" w:cs="Times New Roman"/>
                <w:b/>
                <w:bCs/>
                <w:color w:val="00B050"/>
                <w:sz w:val="22"/>
                <w:lang w:eastAsia="ko-KR"/>
              </w:rPr>
              <w:t xml:space="preserve"> (mg/kg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C2DE1" w14:textId="77777777" w:rsidR="00CC30E6" w:rsidRPr="009561C8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5.52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8DDFE" w14:textId="77777777" w:rsidR="00CC30E6" w:rsidRPr="009561C8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1.823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9172B" w14:textId="77777777" w:rsidR="00CC30E6" w:rsidRPr="009561C8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/>
                <w:color w:val="00B050"/>
                <w:sz w:val="22"/>
                <w:lang w:eastAsia="ko-KR"/>
              </w:rPr>
              <w:t>0.002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6A8172" w14:textId="77777777" w:rsidR="00CC30E6" w:rsidRPr="009561C8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2</w:t>
            </w:r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.</w:t>
            </w: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5038</w:t>
            </w:r>
            <m:oMath>
              <m:r>
                <w:rPr>
                  <w:rFonts w:ascii="Cambria Math" w:eastAsia="맑은 고딕" w:hAnsi="Cambria Math" w:cs="Times New Roman"/>
                  <w:color w:val="00B050"/>
                  <w:sz w:val="22"/>
                  <w:lang w:eastAsia="ko-KR"/>
                </w:rPr>
                <m:t>×</m:t>
              </m:r>
            </m:oMath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10</w:t>
            </w:r>
            <w:r w:rsidRPr="00CA78CA">
              <w:rPr>
                <w:rFonts w:eastAsia="맑은 고딕" w:cs="Times New Roman" w:hint="eastAsia"/>
                <w:color w:val="00B050"/>
                <w:sz w:val="22"/>
                <w:vertAlign w:val="superscript"/>
                <w:lang w:eastAsia="ko-KR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4CE6D" w14:textId="77777777" w:rsidR="00CC30E6" w:rsidRPr="009561C8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7.028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A00788" w14:textId="77777777" w:rsidR="00CC30E6" w:rsidRPr="009561C8" w:rsidRDefault="00CC30E6" w:rsidP="00C45140">
            <w:pPr>
              <w:spacing w:before="0" w:after="0"/>
              <w:jc w:val="center"/>
              <w:rPr>
                <w:rFonts w:eastAsia="맑은 고딕" w:cs="Times New Roman"/>
                <w:color w:val="00B050"/>
                <w:sz w:val="22"/>
                <w:lang w:eastAsia="ko-KR"/>
              </w:rPr>
            </w:pP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8</w:t>
            </w:r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.</w:t>
            </w:r>
            <w:r w:rsidRPr="009561C8"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920</w:t>
            </w:r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3</w:t>
            </w:r>
            <m:oMath>
              <m:r>
                <w:rPr>
                  <w:rFonts w:ascii="Cambria Math" w:eastAsia="맑은 고딕" w:hAnsi="Cambria Math" w:cs="Times New Roman"/>
                  <w:color w:val="00B050"/>
                  <w:sz w:val="22"/>
                  <w:lang w:eastAsia="ko-KR"/>
                </w:rPr>
                <m:t>×</m:t>
              </m:r>
            </m:oMath>
            <w:r>
              <w:rPr>
                <w:rFonts w:eastAsia="맑은 고딕" w:cs="Times New Roman" w:hint="eastAsia"/>
                <w:color w:val="00B050"/>
                <w:sz w:val="22"/>
                <w:lang w:eastAsia="ko-KR"/>
              </w:rPr>
              <w:t>10</w:t>
            </w:r>
            <w:r w:rsidRPr="00CA78CA">
              <w:rPr>
                <w:rFonts w:eastAsia="맑은 고딕" w:cs="Times New Roman" w:hint="eastAsia"/>
                <w:color w:val="00B050"/>
                <w:sz w:val="22"/>
                <w:vertAlign w:val="superscript"/>
                <w:lang w:eastAsia="ko-KR"/>
              </w:rPr>
              <w:t>3</w:t>
            </w:r>
          </w:p>
        </w:tc>
      </w:tr>
      <w:tr w:rsidR="00CC30E6" w:rsidRPr="00962FCB" w14:paraId="1455D9AE" w14:textId="77777777" w:rsidTr="00C45140">
        <w:trPr>
          <w:trHeight w:val="379"/>
        </w:trPr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16C0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>GH</w:t>
            </w:r>
            <w:r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  <w:lang w:eastAsia="ko-KR"/>
              </w:rPr>
              <w:t>dose</w:t>
            </w:r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 xml:space="preserve"> (mg/kg) = Dosage of GH per day / weight (kg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59C77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5D78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E8F13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39482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51971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D233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2"/>
                <w:lang w:eastAsia="ko-KR"/>
              </w:rPr>
              <w:t xml:space="preserve">　</w:t>
            </w:r>
          </w:p>
        </w:tc>
      </w:tr>
      <w:tr w:rsidR="00CC30E6" w:rsidRPr="00962FCB" w14:paraId="6AA24CCE" w14:textId="77777777" w:rsidTr="00C45140">
        <w:trPr>
          <w:trHeight w:val="379"/>
        </w:trPr>
        <w:tc>
          <w:tcPr>
            <w:tcW w:w="83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9219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62FCB"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>Variables using value of previous visit: treatment device type, GH</w:t>
            </w:r>
            <w:r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맑은 고딕" w:cs="Times New Roman" w:hint="eastAsia"/>
                <w:color w:val="000000" w:themeColor="text1"/>
                <w:sz w:val="20"/>
                <w:szCs w:val="20"/>
                <w:lang w:eastAsia="ko-KR"/>
              </w:rPr>
              <w:t>dos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9129" w14:textId="77777777" w:rsidR="00CC30E6" w:rsidRPr="00962FCB" w:rsidRDefault="00CC30E6" w:rsidP="00C45140">
            <w:pPr>
              <w:spacing w:before="0" w:after="0"/>
              <w:rPr>
                <w:rFonts w:eastAsia="맑은 고딕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C80F" w14:textId="77777777" w:rsidR="00CC30E6" w:rsidRPr="00962FCB" w:rsidRDefault="00CC30E6" w:rsidP="00C451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AC28" w14:textId="77777777" w:rsidR="00CC30E6" w:rsidRPr="00962FCB" w:rsidRDefault="00CC30E6" w:rsidP="00C451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6A07" w14:textId="77777777" w:rsidR="00CC30E6" w:rsidRPr="00962FCB" w:rsidRDefault="00CC30E6" w:rsidP="00C45140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</w:tbl>
    <w:p w14:paraId="6F6978DD" w14:textId="77777777" w:rsidR="00CC30E6" w:rsidRPr="00962FCB" w:rsidRDefault="00CC30E6" w:rsidP="00CC30E6">
      <w:pPr>
        <w:spacing w:before="0" w:after="200" w:line="276" w:lineRule="auto"/>
        <w:rPr>
          <w:color w:val="000000" w:themeColor="text1"/>
        </w:rPr>
      </w:pPr>
    </w:p>
    <w:p w14:paraId="28231134" w14:textId="77777777" w:rsidR="00CA75F6" w:rsidRDefault="00CC30E6"/>
    <w:sectPr w:rsidR="00CA75F6" w:rsidSect="00CC30E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0E6"/>
    <w:rsid w:val="00B64BAD"/>
    <w:rsid w:val="00C33C3B"/>
    <w:rsid w:val="00CC3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59F40"/>
  <w15:chartTrackingRefBased/>
  <w15:docId w15:val="{FC58B363-7071-45D4-ABCB-135C5ABEA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0E6"/>
    <w:pPr>
      <w:spacing w:before="120" w:after="240" w:line="240" w:lineRule="auto"/>
      <w:jc w:val="left"/>
    </w:pPr>
    <w:rPr>
      <w:rFonts w:ascii="Times New Roman" w:eastAsia="바탕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002426E9ADA847A867057E01C24B89" ma:contentTypeVersion="15" ma:contentTypeDescription="Create a new document." ma:contentTypeScope="" ma:versionID="0e1d84345955356352ef094c26dc5adf">
  <xsd:schema xmlns:xsd="http://www.w3.org/2001/XMLSchema" xmlns:xs="http://www.w3.org/2001/XMLSchema" xmlns:p="http://schemas.microsoft.com/office/2006/metadata/properties" xmlns:ns2="5cc86983-4a73-4414-a595-ab49bdd45ffa" xmlns:ns3="0209d3ce-10df-46bf-886f-5ec4f0e5a89b" targetNamespace="http://schemas.microsoft.com/office/2006/metadata/properties" ma:root="true" ma:fieldsID="0ef2246dca85c9ccad5732bc2aac8a73" ns2:_="" ns3:_="">
    <xsd:import namespace="5cc86983-4a73-4414-a595-ab49bdd45ffa"/>
    <xsd:import namespace="0209d3ce-10df-46bf-886f-5ec4f0e5a8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c86983-4a73-4414-a595-ab49bdd45f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09d3ce-10df-46bf-886f-5ec4f0e5a89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a016aaf-5c07-444b-b5a6-4f91d4c24187}" ma:internalName="TaxCatchAll" ma:showField="CatchAllData" ma:web="0209d3ce-10df-46bf-886f-5ec4f0e5a89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cc86983-4a73-4414-a595-ab49bdd45ffa">
      <Terms xmlns="http://schemas.microsoft.com/office/infopath/2007/PartnerControls"/>
    </lcf76f155ced4ddcb4097134ff3c332f>
    <TaxCatchAll xmlns="0209d3ce-10df-46bf-886f-5ec4f0e5a89b" xsi:nil="true"/>
  </documentManagement>
</p:properties>
</file>

<file path=customXml/itemProps1.xml><?xml version="1.0" encoding="utf-8"?>
<ds:datastoreItem xmlns:ds="http://schemas.openxmlformats.org/officeDocument/2006/customXml" ds:itemID="{92DC0967-3584-4D4B-B520-0734A4B75DF2}"/>
</file>

<file path=customXml/itemProps2.xml><?xml version="1.0" encoding="utf-8"?>
<ds:datastoreItem xmlns:ds="http://schemas.openxmlformats.org/officeDocument/2006/customXml" ds:itemID="{029542EF-80E2-4301-B7C2-84D45B17CE18}"/>
</file>

<file path=customXml/itemProps3.xml><?xml version="1.0" encoding="utf-8"?>
<ds:datastoreItem xmlns:ds="http://schemas.openxmlformats.org/officeDocument/2006/customXml" ds:itemID="{F4668213-C9EF-495E-B9C3-0D44F985D14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, Ha-Yeong</dc:creator>
  <cp:keywords/>
  <dc:description/>
  <cp:lastModifiedBy>Gil, Ha-Yeong</cp:lastModifiedBy>
  <cp:revision>1</cp:revision>
  <dcterms:created xsi:type="dcterms:W3CDTF">2022-08-25T01:30:00Z</dcterms:created>
  <dcterms:modified xsi:type="dcterms:W3CDTF">2022-08-25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002426E9ADA847A867057E01C24B89</vt:lpwstr>
  </property>
</Properties>
</file>